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53366" w14:textId="6C165C6B" w:rsidR="007C6B3C" w:rsidRPr="00DB7AED" w:rsidRDefault="00B2042A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7454983"/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A21F40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B0F9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Top 20 lncRNAs correlated with </w:t>
      </w:r>
      <w:r w:rsidR="002B0F91">
        <w:rPr>
          <w:rFonts w:ascii="Times New Roman" w:hAnsi="Times New Roman" w:cs="Times New Roman"/>
          <w:b/>
          <w:bCs/>
          <w:sz w:val="24"/>
          <w:szCs w:val="24"/>
        </w:rPr>
        <w:t>MAPK13</w:t>
      </w:r>
      <w:r w:rsidR="00DB7AED" w:rsidRPr="00DB7AED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nked by </w:t>
      </w:r>
      <w:proofErr w:type="spellStart"/>
      <w:r w:rsidR="00981FD4">
        <w:rPr>
          <w:rFonts w:ascii="Times New Roman" w:hAnsi="Times New Roman" w:cs="Times New Roman"/>
          <w:b/>
          <w:bCs/>
          <w:sz w:val="24"/>
          <w:szCs w:val="24"/>
        </w:rPr>
        <w:t>basemean</w:t>
      </w:r>
      <w:proofErr w:type="spellEnd"/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B7AED" w:rsidRPr="00DB7AED" w14:paraId="339077F3" w14:textId="77777777" w:rsidTr="00DB7AED">
        <w:tc>
          <w:tcPr>
            <w:tcW w:w="2765" w:type="dxa"/>
          </w:tcPr>
          <w:bookmarkEnd w:id="0"/>
          <w:p w14:paraId="30508A01" w14:textId="706C8E52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lncRNA</w:t>
            </w:r>
          </w:p>
        </w:tc>
        <w:tc>
          <w:tcPr>
            <w:tcW w:w="2765" w:type="dxa"/>
          </w:tcPr>
          <w:p w14:paraId="1CCB19D0" w14:textId="531A1FB4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P value</w:t>
            </w:r>
          </w:p>
        </w:tc>
        <w:tc>
          <w:tcPr>
            <w:tcW w:w="2766" w:type="dxa"/>
          </w:tcPr>
          <w:p w14:paraId="36AA050C" w14:textId="0B5505A8" w:rsidR="00DB7AED" w:rsidRPr="00DB7AED" w:rsidRDefault="00DB7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DB7AED">
              <w:rPr>
                <w:rFonts w:ascii="Times New Roman" w:hAnsi="Times New Roman" w:cs="Times New Roman"/>
                <w:b/>
                <w:bCs/>
                <w:szCs w:val="21"/>
              </w:rPr>
              <w:t>Basemean</w:t>
            </w:r>
            <w:proofErr w:type="spellEnd"/>
            <w:r w:rsidR="00CB62A0">
              <w:rPr>
                <w:rFonts w:ascii="Times New Roman" w:hAnsi="Times New Roman" w:cs="Times New Roman"/>
                <w:b/>
                <w:bCs/>
                <w:szCs w:val="21"/>
              </w:rPr>
              <w:t xml:space="preserve"> (counts)</w:t>
            </w:r>
          </w:p>
        </w:tc>
      </w:tr>
      <w:tr w:rsidR="00DB7AED" w:rsidRPr="00880674" w14:paraId="63638E06" w14:textId="77777777" w:rsidTr="00DB7AED">
        <w:tc>
          <w:tcPr>
            <w:tcW w:w="2765" w:type="dxa"/>
          </w:tcPr>
          <w:tbl>
            <w:tblPr>
              <w:tblW w:w="1824" w:type="dxa"/>
              <w:tblLook w:val="04A0" w:firstRow="1" w:lastRow="0" w:firstColumn="1" w:lastColumn="0" w:noHBand="0" w:noVBand="1"/>
            </w:tblPr>
            <w:tblGrid>
              <w:gridCol w:w="1824"/>
            </w:tblGrid>
            <w:tr w:rsidR="00880674" w:rsidRPr="00880674" w14:paraId="63F70409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A1010" w14:textId="37A921C6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PAPPA-AS1</w:t>
                  </w:r>
                </w:p>
              </w:tc>
            </w:tr>
            <w:tr w:rsidR="00880674" w:rsidRPr="00880674" w14:paraId="655504F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62BF63" w14:textId="7674B469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C068134.8</w:t>
                  </w:r>
                </w:p>
              </w:tc>
            </w:tr>
            <w:tr w:rsidR="00880674" w:rsidRPr="00880674" w14:paraId="1151E0D9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AB7270" w14:textId="302E3A1D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323N12.5</w:t>
                  </w:r>
                </w:p>
              </w:tc>
            </w:tr>
            <w:tr w:rsidR="00880674" w:rsidRPr="00880674" w14:paraId="5BDDE79D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2B941D" w14:textId="366B8500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C003991.3</w:t>
                  </w:r>
                </w:p>
              </w:tc>
            </w:tr>
            <w:tr w:rsidR="00880674" w:rsidRPr="00880674" w14:paraId="2B7061CA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B4C06" w14:textId="2B82649C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400F19.6</w:t>
                  </w:r>
                </w:p>
              </w:tc>
            </w:tr>
            <w:tr w:rsidR="00880674" w:rsidRPr="00880674" w14:paraId="50E5576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45389" w14:textId="5EE0E2DE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CTC-458I2.2</w:t>
                  </w:r>
                </w:p>
              </w:tc>
            </w:tr>
            <w:tr w:rsidR="00880674" w:rsidRPr="00880674" w14:paraId="4596393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560F51" w14:textId="783B5402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TP1A1-AS1</w:t>
                  </w:r>
                </w:p>
              </w:tc>
            </w:tr>
            <w:tr w:rsidR="00880674" w:rsidRPr="00880674" w14:paraId="0466E0A2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1CF16E" w14:textId="46D2189F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-197B17.3</w:t>
                  </w:r>
                </w:p>
              </w:tc>
            </w:tr>
            <w:tr w:rsidR="00880674" w:rsidRPr="00880674" w14:paraId="7A06FA00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C447E4" w14:textId="0A9796AD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76E12.1</w:t>
                  </w:r>
                </w:p>
              </w:tc>
            </w:tr>
            <w:tr w:rsidR="00880674" w:rsidRPr="00880674" w14:paraId="557B8D6F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1BBB8" w14:textId="5B41E9B1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TINCR</w:t>
                  </w:r>
                </w:p>
              </w:tc>
            </w:tr>
            <w:tr w:rsidR="00880674" w:rsidRPr="00880674" w14:paraId="5F96438C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DC472" w14:textId="772B8A55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LINC00474</w:t>
                  </w:r>
                </w:p>
              </w:tc>
            </w:tr>
            <w:tr w:rsidR="00880674" w:rsidRPr="00880674" w14:paraId="75CE3E86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A2EB3" w14:textId="72523152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LINC00967</w:t>
                  </w:r>
                </w:p>
              </w:tc>
            </w:tr>
            <w:tr w:rsidR="00880674" w:rsidRPr="00880674" w14:paraId="62197648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418F0C" w14:textId="31EB5719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1070N10.6</w:t>
                  </w:r>
                </w:p>
              </w:tc>
            </w:tr>
            <w:tr w:rsidR="00880674" w:rsidRPr="00880674" w14:paraId="51E8BBDE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DB8778" w14:textId="3C490A44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PTCHD1-AS</w:t>
                  </w:r>
                </w:p>
              </w:tc>
            </w:tr>
            <w:tr w:rsidR="00880674" w:rsidRPr="00880674" w14:paraId="7AF5DC61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C131B" w14:textId="1615FDE7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-43E13.2</w:t>
                  </w:r>
                </w:p>
              </w:tc>
            </w:tr>
            <w:tr w:rsidR="00880674" w:rsidRPr="00880674" w14:paraId="3C85A640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1472D1" w14:textId="59EB8901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C005523.2</w:t>
                  </w:r>
                </w:p>
              </w:tc>
            </w:tr>
            <w:tr w:rsidR="00880674" w:rsidRPr="00880674" w14:paraId="5007D7B6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7B56C" w14:textId="1559659B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670E13.5</w:t>
                  </w:r>
                </w:p>
              </w:tc>
            </w:tr>
            <w:tr w:rsidR="00880674" w:rsidRPr="00880674" w14:paraId="756164C3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EB351C" w14:textId="68F98445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78I14.1</w:t>
                  </w:r>
                </w:p>
              </w:tc>
            </w:tr>
            <w:tr w:rsidR="00880674" w:rsidRPr="00880674" w14:paraId="66835AA4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6374C4" w14:textId="03A2783D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RP11-1007I13.4</w:t>
                  </w:r>
                </w:p>
              </w:tc>
            </w:tr>
            <w:tr w:rsidR="00880674" w:rsidRPr="00880674" w14:paraId="28117D03" w14:textId="77777777" w:rsidTr="002654ED">
              <w:trPr>
                <w:trHeight w:val="270"/>
              </w:trPr>
              <w:tc>
                <w:tcPr>
                  <w:tcW w:w="18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3944CE" w14:textId="06B61FEA" w:rsidR="00880674" w:rsidRPr="00880674" w:rsidRDefault="00880674" w:rsidP="00880674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AC003075.4</w:t>
                  </w:r>
                </w:p>
              </w:tc>
            </w:tr>
          </w:tbl>
          <w:p w14:paraId="48566FE8" w14:textId="77777777" w:rsidR="00DB7AED" w:rsidRPr="00880674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5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880674" w:rsidRPr="00880674" w14:paraId="1FFAEA9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799FF9" w14:textId="39141DAF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0602444</w:t>
                  </w:r>
                </w:p>
              </w:tc>
            </w:tr>
            <w:tr w:rsidR="00880674" w:rsidRPr="00880674" w14:paraId="38D7157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06D2EF" w14:textId="11714A66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1102037</w:t>
                  </w:r>
                </w:p>
              </w:tc>
            </w:tr>
            <w:tr w:rsidR="00880674" w:rsidRPr="00880674" w14:paraId="328E3455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5FF6DC" w14:textId="2A0359A7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9587291</w:t>
                  </w:r>
                </w:p>
              </w:tc>
            </w:tr>
            <w:tr w:rsidR="00880674" w:rsidRPr="00880674" w14:paraId="38FF3F4F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A75A0" w14:textId="72CEF587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44442453</w:t>
                  </w:r>
                </w:p>
              </w:tc>
            </w:tr>
            <w:tr w:rsidR="00880674" w:rsidRPr="00880674" w14:paraId="51D4136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C9EC7" w14:textId="1B6A5B54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43617471</w:t>
                  </w:r>
                </w:p>
              </w:tc>
            </w:tr>
            <w:tr w:rsidR="00880674" w:rsidRPr="00880674" w14:paraId="2AC4EBB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951D3" w14:textId="27475EA9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24807742</w:t>
                  </w:r>
                </w:p>
              </w:tc>
            </w:tr>
            <w:tr w:rsidR="00880674" w:rsidRPr="00880674" w14:paraId="37B117BB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9379B6" w14:textId="482B8358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6316814</w:t>
                  </w:r>
                </w:p>
              </w:tc>
            </w:tr>
            <w:tr w:rsidR="00880674" w:rsidRPr="00880674" w14:paraId="284F303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827E5" w14:textId="595EE548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43128146</w:t>
                  </w:r>
                </w:p>
              </w:tc>
            </w:tr>
            <w:tr w:rsidR="00880674" w:rsidRPr="00880674" w14:paraId="5DB41E5E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F8A3E4" w14:textId="0CBBB339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.95E-05</w:t>
                  </w:r>
                </w:p>
              </w:tc>
            </w:tr>
            <w:tr w:rsidR="00880674" w:rsidRPr="00880674" w14:paraId="666DF559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DF35C" w14:textId="396063E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3158867</w:t>
                  </w:r>
                </w:p>
              </w:tc>
            </w:tr>
            <w:tr w:rsidR="00880674" w:rsidRPr="00880674" w14:paraId="3FC72A4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6A4AE0" w14:textId="2FD31CEE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39110905</w:t>
                  </w:r>
                </w:p>
              </w:tc>
            </w:tr>
            <w:tr w:rsidR="00880674" w:rsidRPr="00880674" w14:paraId="002E070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E84EB" w14:textId="79C36267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6988615</w:t>
                  </w:r>
                </w:p>
              </w:tc>
            </w:tr>
            <w:tr w:rsidR="00880674" w:rsidRPr="00880674" w14:paraId="3BB36FA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CFB730" w14:textId="2419B17E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11380683</w:t>
                  </w:r>
                </w:p>
              </w:tc>
            </w:tr>
            <w:tr w:rsidR="00880674" w:rsidRPr="00880674" w14:paraId="3CFAE355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CF18E4" w14:textId="0A1B22A7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4.19E-05</w:t>
                  </w:r>
                </w:p>
              </w:tc>
            </w:tr>
            <w:tr w:rsidR="00880674" w:rsidRPr="00880674" w14:paraId="34823D9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EFFB22" w14:textId="647D5BA0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27585587</w:t>
                  </w:r>
                </w:p>
              </w:tc>
            </w:tr>
            <w:tr w:rsidR="00880674" w:rsidRPr="00880674" w14:paraId="1D554DA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1959D" w14:textId="468E4EC1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2106367</w:t>
                  </w:r>
                </w:p>
              </w:tc>
            </w:tr>
            <w:tr w:rsidR="00880674" w:rsidRPr="00880674" w14:paraId="074397F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0BA2F" w14:textId="56853370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3763982</w:t>
                  </w:r>
                </w:p>
              </w:tc>
            </w:tr>
            <w:tr w:rsidR="00880674" w:rsidRPr="00880674" w14:paraId="1A7A166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2967A6" w14:textId="2E2CC635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0910857</w:t>
                  </w:r>
                </w:p>
              </w:tc>
            </w:tr>
            <w:tr w:rsidR="00880674" w:rsidRPr="00880674" w14:paraId="60938B7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98797" w14:textId="0DCB6549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35639507</w:t>
                  </w:r>
                </w:p>
              </w:tc>
            </w:tr>
            <w:tr w:rsidR="00880674" w:rsidRPr="00880674" w14:paraId="7858C936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A2561" w14:textId="50E7CDA8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0.043013464</w:t>
                  </w:r>
                </w:p>
              </w:tc>
            </w:tr>
          </w:tbl>
          <w:p w14:paraId="370FEDD3" w14:textId="77777777" w:rsidR="00DB7AED" w:rsidRPr="00880674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66" w:type="dxa"/>
          </w:tcPr>
          <w:tbl>
            <w:tblPr>
              <w:tblW w:w="1446" w:type="dxa"/>
              <w:tblLook w:val="04A0" w:firstRow="1" w:lastRow="0" w:firstColumn="1" w:lastColumn="0" w:noHBand="0" w:noVBand="1"/>
            </w:tblPr>
            <w:tblGrid>
              <w:gridCol w:w="1446"/>
            </w:tblGrid>
            <w:tr w:rsidR="00880674" w:rsidRPr="00880674" w14:paraId="1997A8D9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520507" w14:textId="65B67DD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20297.5719</w:t>
                  </w:r>
                </w:p>
              </w:tc>
            </w:tr>
            <w:tr w:rsidR="00880674" w:rsidRPr="00880674" w14:paraId="1B18A40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35555C" w14:textId="1CD9F0E4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62010.5503</w:t>
                  </w:r>
                </w:p>
              </w:tc>
            </w:tr>
            <w:tr w:rsidR="00880674" w:rsidRPr="00880674" w14:paraId="57563E1F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59992E" w14:textId="1037D74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6078.86044</w:t>
                  </w:r>
                </w:p>
              </w:tc>
            </w:tr>
            <w:tr w:rsidR="00880674" w:rsidRPr="00880674" w14:paraId="08D3F2DB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99FEE2" w14:textId="5DF9964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1843.8955</w:t>
                  </w:r>
                </w:p>
              </w:tc>
            </w:tr>
            <w:tr w:rsidR="00880674" w:rsidRPr="00880674" w14:paraId="31DBA44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86B5D" w14:textId="7EA9EABF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21748.25922</w:t>
                  </w:r>
                </w:p>
              </w:tc>
            </w:tr>
            <w:tr w:rsidR="00880674" w:rsidRPr="00880674" w14:paraId="1A3614D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3A1B4C" w14:textId="1ED69455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13660.48573</w:t>
                  </w:r>
                </w:p>
              </w:tc>
            </w:tr>
            <w:tr w:rsidR="00880674" w:rsidRPr="00880674" w14:paraId="19108DEC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CA5AF7" w14:textId="4B9BCBD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11469.32808</w:t>
                  </w:r>
                </w:p>
              </w:tc>
            </w:tr>
            <w:tr w:rsidR="00880674" w:rsidRPr="00880674" w14:paraId="3BB4F6E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21688F" w14:textId="17A00FBD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9655.647218</w:t>
                  </w:r>
                </w:p>
              </w:tc>
            </w:tr>
            <w:tr w:rsidR="00880674" w:rsidRPr="00880674" w14:paraId="1A0AC0C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134FE" w14:textId="7D16F1C8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9051.76317</w:t>
                  </w:r>
                </w:p>
              </w:tc>
            </w:tr>
            <w:tr w:rsidR="00880674" w:rsidRPr="00880674" w14:paraId="6E292A1A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92573B" w14:textId="5147D222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8949.518269</w:t>
                  </w:r>
                </w:p>
              </w:tc>
            </w:tr>
            <w:tr w:rsidR="00880674" w:rsidRPr="00880674" w14:paraId="2A5E7FD8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12613" w14:textId="206BB00B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6518.312306</w:t>
                  </w:r>
                </w:p>
              </w:tc>
            </w:tr>
            <w:tr w:rsidR="00880674" w:rsidRPr="00880674" w14:paraId="7788F15D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B4C40" w14:textId="58C5D912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5620.17972</w:t>
                  </w:r>
                </w:p>
              </w:tc>
            </w:tr>
            <w:tr w:rsidR="00880674" w:rsidRPr="00880674" w14:paraId="347DC36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A06CE0" w14:textId="6E8DA470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5282.674132</w:t>
                  </w:r>
                </w:p>
              </w:tc>
            </w:tr>
            <w:tr w:rsidR="00880674" w:rsidRPr="00880674" w14:paraId="1D64F8F3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BD8A06" w14:textId="17939B46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5247.142907</w:t>
                  </w:r>
                </w:p>
              </w:tc>
            </w:tr>
            <w:tr w:rsidR="00880674" w:rsidRPr="00880674" w14:paraId="6FCD465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AF43EA" w14:textId="06AAC677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5142.92673</w:t>
                  </w:r>
                </w:p>
              </w:tc>
            </w:tr>
            <w:tr w:rsidR="00880674" w:rsidRPr="00880674" w14:paraId="5E0246D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06BBF" w14:textId="058DC822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4780.298827</w:t>
                  </w:r>
                </w:p>
              </w:tc>
            </w:tr>
            <w:tr w:rsidR="00880674" w:rsidRPr="00880674" w14:paraId="6644ADC7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498C0" w14:textId="52E81E68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3796.757306</w:t>
                  </w:r>
                </w:p>
              </w:tc>
            </w:tr>
            <w:tr w:rsidR="00880674" w:rsidRPr="00880674" w14:paraId="643A7E71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CB95B0" w14:textId="064CDB72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3318.638206</w:t>
                  </w:r>
                </w:p>
              </w:tc>
            </w:tr>
            <w:tr w:rsidR="00880674" w:rsidRPr="00880674" w14:paraId="451381F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1987B" w14:textId="74E5C0F0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3232.549386</w:t>
                  </w:r>
                </w:p>
              </w:tc>
            </w:tr>
            <w:tr w:rsidR="00880674" w:rsidRPr="00880674" w14:paraId="293B4002" w14:textId="77777777" w:rsidTr="002654ED">
              <w:trPr>
                <w:trHeight w:val="270"/>
              </w:trPr>
              <w:tc>
                <w:tcPr>
                  <w:tcW w:w="14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D03E6" w14:textId="66B93440" w:rsidR="00880674" w:rsidRPr="00880674" w:rsidRDefault="00880674" w:rsidP="00880674">
                  <w:pPr>
                    <w:widowControl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Cs w:val="21"/>
                    </w:rPr>
                  </w:pPr>
                  <w:r w:rsidRPr="00880674">
                    <w:rPr>
                      <w:rFonts w:ascii="Times New Roman" w:hAnsi="Times New Roman" w:cs="Times New Roman"/>
                      <w:color w:val="000000"/>
                      <w:szCs w:val="21"/>
                    </w:rPr>
                    <w:t>3045.350867</w:t>
                  </w:r>
                </w:p>
              </w:tc>
            </w:tr>
          </w:tbl>
          <w:p w14:paraId="7923899F" w14:textId="77777777" w:rsidR="00DB7AED" w:rsidRPr="00880674" w:rsidRDefault="00DB7A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C16C447" w14:textId="77777777" w:rsidR="00DB7AED" w:rsidRPr="00880674" w:rsidRDefault="00DB7AED">
      <w:pPr>
        <w:rPr>
          <w:rFonts w:ascii="Times New Roman" w:hAnsi="Times New Roman" w:cs="Times New Roman"/>
          <w:szCs w:val="21"/>
        </w:rPr>
      </w:pPr>
    </w:p>
    <w:sectPr w:rsidR="00DB7AED" w:rsidRPr="00880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51FF78" w14:textId="77777777" w:rsidR="00D872F5" w:rsidRDefault="00D872F5" w:rsidP="00DB7AED">
      <w:r>
        <w:separator/>
      </w:r>
    </w:p>
  </w:endnote>
  <w:endnote w:type="continuationSeparator" w:id="0">
    <w:p w14:paraId="1FBBCCB8" w14:textId="77777777" w:rsidR="00D872F5" w:rsidRDefault="00D872F5" w:rsidP="00DB7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F47E1D" w14:textId="77777777" w:rsidR="00D872F5" w:rsidRDefault="00D872F5" w:rsidP="00DB7AED">
      <w:r>
        <w:separator/>
      </w:r>
    </w:p>
  </w:footnote>
  <w:footnote w:type="continuationSeparator" w:id="0">
    <w:p w14:paraId="6C1931A5" w14:textId="77777777" w:rsidR="00D872F5" w:rsidRDefault="00D872F5" w:rsidP="00DB7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3F8"/>
    <w:rsid w:val="002654ED"/>
    <w:rsid w:val="002B0F91"/>
    <w:rsid w:val="006173F8"/>
    <w:rsid w:val="007302EA"/>
    <w:rsid w:val="007C6B3C"/>
    <w:rsid w:val="00880674"/>
    <w:rsid w:val="008C3A25"/>
    <w:rsid w:val="00981FD4"/>
    <w:rsid w:val="00A21F40"/>
    <w:rsid w:val="00B2042A"/>
    <w:rsid w:val="00C1517B"/>
    <w:rsid w:val="00CB62A0"/>
    <w:rsid w:val="00D872F5"/>
    <w:rsid w:val="00DB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BB3F4D"/>
  <w15:chartTrackingRefBased/>
  <w15:docId w15:val="{C7257AA2-26DB-47CF-A719-42481957D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7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7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7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7AED"/>
    <w:rPr>
      <w:sz w:val="18"/>
      <w:szCs w:val="18"/>
    </w:rPr>
  </w:style>
  <w:style w:type="table" w:styleId="a7">
    <w:name w:val="Table Grid"/>
    <w:basedOn w:val="a1"/>
    <w:uiPriority w:val="39"/>
    <w:rsid w:val="00DB7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CB62A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B62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dai</dc:creator>
  <cp:keywords/>
  <dc:description/>
  <cp:lastModifiedBy>lei dai</cp:lastModifiedBy>
  <cp:revision>9</cp:revision>
  <dcterms:created xsi:type="dcterms:W3CDTF">2020-08-04T03:08:00Z</dcterms:created>
  <dcterms:modified xsi:type="dcterms:W3CDTF">2020-08-04T09:36:00Z</dcterms:modified>
</cp:coreProperties>
</file>